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Liste6Couleur"/>
        <w:tblW w:w="94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56"/>
        <w:gridCol w:w="436"/>
        <w:gridCol w:w="8654"/>
      </w:tblGrid>
      <w:tr w:rsidR="00F94B3A" w:rsidRPr="00751A50" w14:paraId="7435A98A" w14:textId="77777777" w:rsidTr="00C6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CAB1900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lotype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AEAD178" w14:textId="77777777" w:rsidR="00F94B3A" w:rsidRPr="00751A50" w:rsidRDefault="00F94B3A" w:rsidP="00C65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3D72B279" w14:textId="77777777" w:rsidR="00F94B3A" w:rsidRPr="00751A50" w:rsidRDefault="00F94B3A" w:rsidP="00C65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36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viduals</w:t>
            </w:r>
            <w:proofErr w:type="spellEnd"/>
            <w:r w:rsidRPr="003236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  <w:tr w:rsidR="00F94B3A" w:rsidRPr="00751A50" w14:paraId="20BFCEB2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9B60E51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8500494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60CC82B9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1</w:t>
            </w:r>
          </w:p>
        </w:tc>
      </w:tr>
      <w:tr w:rsidR="00F94B3A" w:rsidRPr="00751A50" w14:paraId="61BFEB7B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7969542F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8CF80E4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B90815F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</w:t>
            </w:r>
          </w:p>
        </w:tc>
      </w:tr>
      <w:tr w:rsidR="00F94B3A" w:rsidRPr="00751A50" w14:paraId="793ADB6D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AB9C2F3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378A204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5EC6712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4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4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6</w:t>
            </w:r>
          </w:p>
        </w:tc>
      </w:tr>
      <w:tr w:rsidR="00F94B3A" w:rsidRPr="00751A50" w14:paraId="4D8CE925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200E626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78A1BE4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685CDCBB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</w:t>
            </w:r>
          </w:p>
        </w:tc>
      </w:tr>
      <w:tr w:rsidR="00F94B3A" w:rsidRPr="00751A50" w14:paraId="284D1DFF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31D909E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E5DDE79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22CB5F4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</w:t>
            </w:r>
          </w:p>
        </w:tc>
      </w:tr>
      <w:tr w:rsidR="00F94B3A" w:rsidRPr="00751A50" w14:paraId="1F9BDCB3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318476A3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1C80B2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325FC88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63</w:t>
            </w:r>
          </w:p>
        </w:tc>
      </w:tr>
      <w:tr w:rsidR="00F94B3A" w:rsidRPr="00751A50" w14:paraId="44B4512C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396E7EB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F001B74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22A1D57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8</w:t>
            </w:r>
          </w:p>
        </w:tc>
      </w:tr>
      <w:tr w:rsidR="00F94B3A" w:rsidRPr="0077191C" w14:paraId="59D07B74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549AD229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27D4C2E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BE06005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MSL9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 xml:space="preserve"> MSL11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 xml:space="preserve"> MSL13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 xml:space="preserve"> MSL19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 xml:space="preserve"> MSL37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 xml:space="preserve"> MSL52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 xml:space="preserve"> MSM36</w:t>
            </w:r>
            <w:r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val="en-ZA" w:eastAsia="fr-FR"/>
              </w:rPr>
              <w:t xml:space="preserve"> MSM41</w:t>
            </w:r>
          </w:p>
        </w:tc>
      </w:tr>
      <w:tr w:rsidR="00F94B3A" w:rsidRPr="00751A50" w14:paraId="3C8E69B6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E1CF09A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27470728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6AEA60BF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10</w:t>
            </w:r>
          </w:p>
        </w:tc>
      </w:tr>
      <w:tr w:rsidR="00F94B3A" w:rsidRPr="00751A50" w14:paraId="4036E282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3E7A3B5E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72444D3A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153A03C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12</w:t>
            </w:r>
          </w:p>
        </w:tc>
      </w:tr>
      <w:tr w:rsidR="00F94B3A" w:rsidRPr="00751A50" w14:paraId="6B89D1B7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49C5E5C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DDCADB0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600109B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4</w:t>
            </w:r>
          </w:p>
        </w:tc>
      </w:tr>
      <w:tr w:rsidR="00F94B3A" w:rsidRPr="00751A50" w14:paraId="2FE3E6F3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13F374B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138FB9C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2194E76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9</w:t>
            </w:r>
          </w:p>
        </w:tc>
      </w:tr>
      <w:tr w:rsidR="00F94B3A" w:rsidRPr="00751A50" w14:paraId="6A347E0E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551FC933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F7689F6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1977371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9</w:t>
            </w:r>
          </w:p>
        </w:tc>
      </w:tr>
      <w:tr w:rsidR="00F94B3A" w:rsidRPr="00751A50" w14:paraId="201D29E4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7AD4CE47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0FA68E9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31979ADF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17 MSM27</w:t>
            </w:r>
          </w:p>
        </w:tc>
      </w:tr>
      <w:tr w:rsidR="00F94B3A" w:rsidRPr="00751A50" w14:paraId="56CE41D6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9DCD13E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75400F4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7CB56AC7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1</w:t>
            </w:r>
          </w:p>
        </w:tc>
      </w:tr>
      <w:tr w:rsidR="00F94B3A" w:rsidRPr="00751A50" w14:paraId="4E4D88E8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1C09E29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580688F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7A37EB5F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4</w:t>
            </w:r>
          </w:p>
        </w:tc>
      </w:tr>
      <w:tr w:rsidR="00F94B3A" w:rsidRPr="00751A50" w14:paraId="4203E67C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F8A0D9E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E391800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F5A9B48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28</w:t>
            </w:r>
          </w:p>
        </w:tc>
      </w:tr>
      <w:tr w:rsidR="00F94B3A" w:rsidRPr="00751A50" w14:paraId="10C5CB56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AADE7E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CA68658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B7CE0B8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0</w:t>
            </w:r>
          </w:p>
        </w:tc>
      </w:tr>
      <w:tr w:rsidR="00F94B3A" w:rsidRPr="00751A50" w14:paraId="453BADED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F166994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9DD033E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ED24F5E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1</w:t>
            </w:r>
          </w:p>
        </w:tc>
      </w:tr>
      <w:tr w:rsidR="00F94B3A" w:rsidRPr="00751A50" w14:paraId="0272FE20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D8C42B4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28E7B28F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BB9D025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2</w:t>
            </w:r>
          </w:p>
        </w:tc>
      </w:tr>
      <w:tr w:rsidR="00F94B3A" w:rsidRPr="00751A50" w14:paraId="7F744450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08BCD92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E5A1981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19154F0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8</w:t>
            </w:r>
          </w:p>
        </w:tc>
      </w:tr>
      <w:tr w:rsidR="00F94B3A" w:rsidRPr="00751A50" w14:paraId="710E5904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A6DBC0E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ED43CD4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3F2E5F64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4</w:t>
            </w:r>
          </w:p>
        </w:tc>
      </w:tr>
      <w:tr w:rsidR="00F94B3A" w:rsidRPr="00751A50" w14:paraId="6889B910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E79D88D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3757ADB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3CF6F109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5</w:t>
            </w:r>
          </w:p>
        </w:tc>
      </w:tr>
      <w:tr w:rsidR="00F94B3A" w:rsidRPr="00751A50" w14:paraId="27865506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68D9001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7FDA2D22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70026916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9</w:t>
            </w:r>
          </w:p>
        </w:tc>
      </w:tr>
      <w:tr w:rsidR="00F94B3A" w:rsidRPr="00751A50" w14:paraId="32F1D3FB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7788D89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6DAB01E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EA31F3A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0</w:t>
            </w:r>
          </w:p>
        </w:tc>
      </w:tr>
      <w:tr w:rsidR="00F94B3A" w:rsidRPr="00751A50" w14:paraId="241A64D0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25E0AD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CD2BEF5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6BF4A993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1</w:t>
            </w:r>
          </w:p>
        </w:tc>
      </w:tr>
      <w:tr w:rsidR="00F94B3A" w:rsidRPr="00751A50" w14:paraId="766E2824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39A5582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72CF1CD0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0E91476F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66</w:t>
            </w:r>
          </w:p>
        </w:tc>
      </w:tr>
      <w:tr w:rsidR="00F94B3A" w:rsidRPr="00751A50" w14:paraId="6124E317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7B06DD7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16B301D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821BB8E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4</w:t>
            </w:r>
          </w:p>
        </w:tc>
      </w:tr>
      <w:tr w:rsidR="00F94B3A" w:rsidRPr="00751A50" w14:paraId="2B359872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5F28E583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EF9AB9B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0B392B0F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6</w:t>
            </w:r>
          </w:p>
        </w:tc>
      </w:tr>
      <w:tr w:rsidR="00F94B3A" w:rsidRPr="00751A50" w14:paraId="218FFD4A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2261785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A61157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09807EE0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8</w:t>
            </w:r>
          </w:p>
        </w:tc>
      </w:tr>
      <w:tr w:rsidR="00F94B3A" w:rsidRPr="00751A50" w14:paraId="03D29AF7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BF4D647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ACD25D3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B310D28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9</w:t>
            </w:r>
          </w:p>
        </w:tc>
      </w:tr>
      <w:tr w:rsidR="00F94B3A" w:rsidRPr="00751A50" w14:paraId="0B85E57E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18FAAA1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F91C578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6516469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0</w:t>
            </w:r>
          </w:p>
        </w:tc>
      </w:tr>
      <w:tr w:rsidR="00F94B3A" w:rsidRPr="00751A50" w14:paraId="399A3F4B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AC1C1FB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63B7E4B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368E15C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1</w:t>
            </w:r>
          </w:p>
        </w:tc>
      </w:tr>
      <w:tr w:rsidR="00F94B3A" w:rsidRPr="00751A50" w14:paraId="51888FE9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D7AF4EA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21129897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61749BC4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6</w:t>
            </w:r>
          </w:p>
        </w:tc>
      </w:tr>
      <w:tr w:rsidR="00F94B3A" w:rsidRPr="00751A50" w14:paraId="6665E22A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7F05B216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88DEB08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77E6142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7</w:t>
            </w:r>
          </w:p>
        </w:tc>
      </w:tr>
      <w:tr w:rsidR="00F94B3A" w:rsidRPr="00751A50" w14:paraId="176B61EE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DA24025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0483B1F2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B4E56F9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9</w:t>
            </w:r>
          </w:p>
        </w:tc>
      </w:tr>
      <w:tr w:rsidR="00F94B3A" w:rsidRPr="00751A50" w14:paraId="12138662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D98A847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47C63D7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30F03DA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9</w:t>
            </w:r>
          </w:p>
        </w:tc>
      </w:tr>
      <w:tr w:rsidR="00F94B3A" w:rsidRPr="00751A50" w14:paraId="282B2F68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2171C52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BA62A8B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0BAC52D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64</w:t>
            </w:r>
          </w:p>
        </w:tc>
      </w:tr>
      <w:tr w:rsidR="00F94B3A" w:rsidRPr="00751A50" w14:paraId="2D491283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BC67D61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28C4A87D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B808A5F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1</w:t>
            </w:r>
          </w:p>
        </w:tc>
      </w:tr>
      <w:tr w:rsidR="00F94B3A" w:rsidRPr="00751A50" w14:paraId="23BEACD5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75807AD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72B5AC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5456EF7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3</w:t>
            </w:r>
          </w:p>
        </w:tc>
      </w:tr>
      <w:tr w:rsidR="00F94B3A" w:rsidRPr="00751A50" w14:paraId="1EABD520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4F93C92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8959B09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E69749F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10</w:t>
            </w:r>
          </w:p>
        </w:tc>
      </w:tr>
      <w:tr w:rsidR="00F94B3A" w:rsidRPr="00751A50" w14:paraId="73B6EDC4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11BEC8A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74E41A6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0395D23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16</w:t>
            </w:r>
          </w:p>
        </w:tc>
      </w:tr>
      <w:tr w:rsidR="00F94B3A" w:rsidRPr="00751A50" w14:paraId="1CD220AB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BCC612D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7AB8E79E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29A844C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</w:t>
            </w:r>
            <w:proofErr w:type="gramStart"/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8</w:t>
            </w:r>
          </w:p>
        </w:tc>
      </w:tr>
      <w:tr w:rsidR="00F94B3A" w:rsidRPr="00751A50" w14:paraId="1CF77FEF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43BF76B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B8F9FA8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FECDD6D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0</w:t>
            </w:r>
          </w:p>
        </w:tc>
      </w:tr>
      <w:tr w:rsidR="00F94B3A" w:rsidRPr="00751A50" w14:paraId="34A6D309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5DF3A56D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71E29E0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0B396A11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2</w:t>
            </w:r>
          </w:p>
        </w:tc>
      </w:tr>
      <w:tr w:rsidR="00F94B3A" w:rsidRPr="00751A50" w14:paraId="6688A697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7EFAD755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7823DAA0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2872AFB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6</w:t>
            </w:r>
          </w:p>
        </w:tc>
      </w:tr>
      <w:tr w:rsidR="00F94B3A" w:rsidRPr="00751A50" w14:paraId="2D95D1FA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36BCCAB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79977F7A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40276D6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34</w:t>
            </w:r>
          </w:p>
        </w:tc>
      </w:tr>
      <w:tr w:rsidR="00F94B3A" w:rsidRPr="00751A50" w14:paraId="77370DAB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7A51C50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443C279E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2C8AA38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35</w:t>
            </w:r>
          </w:p>
        </w:tc>
      </w:tr>
      <w:tr w:rsidR="00F94B3A" w:rsidRPr="00751A50" w14:paraId="2052A046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614457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22B9D93F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ED018C2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38</w:t>
            </w:r>
          </w:p>
        </w:tc>
      </w:tr>
      <w:tr w:rsidR="00F94B3A" w:rsidRPr="00751A50" w14:paraId="289B9DE7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1CDB5015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249C076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0D3CE3C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40</w:t>
            </w:r>
          </w:p>
        </w:tc>
      </w:tr>
      <w:tr w:rsidR="00F94B3A" w:rsidRPr="00751A50" w14:paraId="483BDA3A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7505730B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D1B5BD0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D9E2D47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42</w:t>
            </w:r>
          </w:p>
        </w:tc>
      </w:tr>
      <w:tr w:rsidR="00F94B3A" w:rsidRPr="00751A50" w14:paraId="3FF218AB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3B2FD051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45786D2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CDC0680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43</w:t>
            </w:r>
          </w:p>
        </w:tc>
      </w:tr>
      <w:tr w:rsidR="00F94B3A" w:rsidRPr="00751A50" w14:paraId="2682869B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45A92C7E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061CA57C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14053302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43</w:t>
            </w:r>
          </w:p>
        </w:tc>
      </w:tr>
      <w:tr w:rsidR="00F94B3A" w:rsidRPr="00751A50" w14:paraId="40C6C112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7872A89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61BAC993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5D3FE1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2</w:t>
            </w:r>
          </w:p>
        </w:tc>
      </w:tr>
      <w:tr w:rsidR="00F94B3A" w:rsidRPr="00751A50" w14:paraId="1AC8C0A7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3E9A2C9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5516CB4A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6681C0A7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3</w:t>
            </w:r>
          </w:p>
        </w:tc>
      </w:tr>
      <w:tr w:rsidR="00F94B3A" w:rsidRPr="00751A50" w14:paraId="537C9021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2293956B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2D8000B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0386552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4</w:t>
            </w:r>
          </w:p>
        </w:tc>
      </w:tr>
      <w:tr w:rsidR="00F94B3A" w:rsidRPr="00751A50" w14:paraId="6C8A3D31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6CB22438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09245735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2323E3B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8</w:t>
            </w:r>
          </w:p>
        </w:tc>
      </w:tr>
      <w:tr w:rsidR="00F94B3A" w:rsidRPr="00751A50" w14:paraId="6F1178E3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E5A5FE3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3C1D4E46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4B509FDB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24</w:t>
            </w:r>
          </w:p>
        </w:tc>
      </w:tr>
      <w:tr w:rsidR="00F94B3A" w:rsidRPr="00751A50" w14:paraId="5D3D1569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C577EA0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3A171CE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3397AFB9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27</w:t>
            </w:r>
          </w:p>
        </w:tc>
      </w:tr>
      <w:tr w:rsidR="00F94B3A" w:rsidRPr="00751A50" w14:paraId="01946E95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0B6B48BF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2DD27492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7DCECCD1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41</w:t>
            </w:r>
          </w:p>
        </w:tc>
      </w:tr>
      <w:tr w:rsidR="00F94B3A" w:rsidRPr="00751A50" w14:paraId="3C3AA745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3662F8F6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0DF5BD01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276080D1" w14:textId="77777777" w:rsidR="00F94B3A" w:rsidRPr="00751A50" w:rsidRDefault="00F94B3A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36</w:t>
            </w:r>
          </w:p>
        </w:tc>
      </w:tr>
      <w:tr w:rsidR="00F94B3A" w:rsidRPr="00751A50" w14:paraId="1423EB94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FFFFFF" w:themeFill="background1"/>
            <w:noWrap/>
            <w:vAlign w:val="center"/>
            <w:hideMark/>
          </w:tcPr>
          <w:p w14:paraId="312FD7A3" w14:textId="77777777" w:rsidR="00F94B3A" w:rsidRPr="00751A50" w:rsidRDefault="00F94B3A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B</w:t>
            </w: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  <w:tc>
          <w:tcPr>
            <w:tcW w:w="376" w:type="dxa"/>
            <w:shd w:val="clear" w:color="auto" w:fill="FFFFFF" w:themeFill="background1"/>
            <w:noWrap/>
            <w:vAlign w:val="center"/>
            <w:hideMark/>
          </w:tcPr>
          <w:p w14:paraId="13704C54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54" w:type="dxa"/>
            <w:shd w:val="clear" w:color="auto" w:fill="FFFFFF" w:themeFill="background1"/>
            <w:noWrap/>
            <w:vAlign w:val="center"/>
            <w:hideMark/>
          </w:tcPr>
          <w:p w14:paraId="562CEA43" w14:textId="77777777" w:rsidR="00F94B3A" w:rsidRPr="00751A50" w:rsidRDefault="00F94B3A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51A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40</w:t>
            </w:r>
          </w:p>
        </w:tc>
      </w:tr>
    </w:tbl>
    <w:p w14:paraId="1B298342" w14:textId="77777777" w:rsidR="00E97CAD" w:rsidRDefault="00E97CAD"/>
    <w:sectPr w:rsidR="00E97CAD" w:rsidSect="008A4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3A"/>
    <w:rsid w:val="008A4480"/>
    <w:rsid w:val="00E97CAD"/>
    <w:rsid w:val="00F9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02E45"/>
  <w15:chartTrackingRefBased/>
  <w15:docId w15:val="{8D2405BE-CAE7-47DF-AB33-825BF86C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F94B3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al, Ms</dc:creator>
  <cp:keywords/>
  <dc:description/>
  <cp:lastModifiedBy>Elisa Pal, Ms</cp:lastModifiedBy>
  <cp:revision>1</cp:revision>
  <dcterms:created xsi:type="dcterms:W3CDTF">2022-04-13T12:06:00Z</dcterms:created>
  <dcterms:modified xsi:type="dcterms:W3CDTF">2022-04-13T12:06:00Z</dcterms:modified>
</cp:coreProperties>
</file>